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67806" w14:textId="77777777" w:rsidR="00400B1B" w:rsidRPr="00400B1B" w:rsidRDefault="00257959" w:rsidP="0025795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SG"/>
        </w:rPr>
      </w:pPr>
      <w:r w:rsidRPr="00400B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SG"/>
        </w:rPr>
        <w:t>Table S1</w:t>
      </w:r>
    </w:p>
    <w:p w14:paraId="3D7B55D9" w14:textId="2B0E4D41" w:rsidR="00257959" w:rsidRPr="00EE5D6C" w:rsidRDefault="00257959" w:rsidP="0025795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SG"/>
        </w:rPr>
      </w:pPr>
      <w:r w:rsidRPr="00EE5D6C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Search Strateg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608"/>
      </w:tblGrid>
      <w:tr w:rsidR="00257959" w:rsidRPr="00EE5D6C" w14:paraId="7B6C0F08" w14:textId="77777777" w:rsidTr="00D23FF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94930" w14:textId="77777777" w:rsidR="00257959" w:rsidRPr="00EE5D6C" w:rsidRDefault="00257959" w:rsidP="00D23F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98ABB" w14:textId="77777777" w:rsidR="00257959" w:rsidRPr="00EE5D6C" w:rsidRDefault="00257959" w:rsidP="00D23F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257959" w:rsidRPr="00EE5D6C" w14:paraId="07769D6C" w14:textId="77777777" w:rsidTr="00D23FF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9A3B5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A560E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('breastfeeding self-efficacy scale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breastfeeding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breastfeeding'/exp OR 'self-efficacy'/exp OR 'self-efficacy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) AND ('cultural adaptation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culture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cultural adaptation'/exp) AND ('psychometric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validity':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reliability:ti,ab,kw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OR 'cultural adaptation'/exp OR 'validity'/exp OR 'reliability'/exp)</w:t>
            </w:r>
          </w:p>
          <w:p w14:paraId="26A4484E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</w:pPr>
          </w:p>
        </w:tc>
      </w:tr>
      <w:tr w:rsidR="00257959" w:rsidRPr="00EE5D6C" w14:paraId="6202D739" w14:textId="77777777" w:rsidTr="00D23FF4">
        <w:trPr>
          <w:jc w:val="center"/>
        </w:trPr>
        <w:tc>
          <w:tcPr>
            <w:tcW w:w="1418" w:type="dxa"/>
            <w:hideMark/>
          </w:tcPr>
          <w:p w14:paraId="6C81FDD7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</w:t>
            </w:r>
          </w:p>
        </w:tc>
        <w:tc>
          <w:tcPr>
            <w:tcW w:w="7608" w:type="dxa"/>
          </w:tcPr>
          <w:p w14:paraId="51F4177E" w14:textId="77777777" w:rsidR="00257959" w:rsidRPr="00EE5D6C" w:rsidRDefault="00257959" w:rsidP="00D23FF4">
            <w:pPr>
              <w:ind w:left="38" w:hanging="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stfeeding</w:t>
            </w:r>
            <w:proofErr w:type="gram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lf-efficacy scale[Title/Abstract]) OR breastfeeding[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s]) OR self-efficacy[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self-efficacy[Title/Abstract]) AND (cultural adaptation[Title/Abstract]) OR culture[Title/Abstract]) OR cultural adaptation[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AND (lib) AND full text[sb] AND Humans[Mesh]) Sort by: Best Match Filters: Full text; Humans; English</w:t>
            </w:r>
          </w:p>
          <w:p w14:paraId="1C361651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</w:pPr>
          </w:p>
        </w:tc>
      </w:tr>
      <w:tr w:rsidR="00257959" w:rsidRPr="00EE5D6C" w14:paraId="4E2724BA" w14:textId="77777777" w:rsidTr="00D23FF4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2078F95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INFO</w:t>
            </w:r>
          </w:p>
        </w:tc>
        <w:tc>
          <w:tcPr>
            <w:tcW w:w="7608" w:type="dxa"/>
            <w:tcBorders>
              <w:bottom w:val="single" w:sz="4" w:space="0" w:color="auto"/>
            </w:tcBorders>
          </w:tcPr>
          <w:p w14:paraId="171C13DC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("breastfeeding self-efficacy 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scale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breastfeeding self-efficacy scale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breastfeeding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breastfeeding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self-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efficacy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self-efficacy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. or breastfeed.mh. or self-efficacy.mh.) and ("cultural 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adaptation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cultural adaptation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. or 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ulture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. or 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ulture.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cultural adaptation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m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) and ("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psychometric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psychometric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validity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validity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reliability".ab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reliability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ti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"psychometric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m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validity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m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. or "reliability".</w:t>
            </w:r>
            <w:proofErr w:type="spellStart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mh</w:t>
            </w:r>
            <w:proofErr w:type="spellEnd"/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.) </w:t>
            </w:r>
            <w:r w:rsidRPr="00EE5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 to (full text and human)</w:t>
            </w:r>
          </w:p>
          <w:p w14:paraId="2B329266" w14:textId="77777777" w:rsidR="00257959" w:rsidRPr="00EE5D6C" w:rsidRDefault="00257959" w:rsidP="00D23F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EB8CCF6" w14:textId="77777777" w:rsidR="00257959" w:rsidRPr="00EE5D6C" w:rsidRDefault="00257959" w:rsidP="00257959">
      <w:pPr>
        <w:rPr>
          <w:rFonts w:ascii="Times New Roman" w:hAnsi="Times New Roman" w:cs="Times New Roman"/>
          <w:color w:val="000000" w:themeColor="text1"/>
          <w:lang w:val="en-SG"/>
        </w:rPr>
      </w:pPr>
    </w:p>
    <w:p w14:paraId="2CD3984E" w14:textId="66B722D2" w:rsidR="00E37AA0" w:rsidRPr="00BE46B5" w:rsidRDefault="00B81F7E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sectPr w:rsidR="00E37AA0" w:rsidRPr="00BE46B5" w:rsidSect="008C7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59"/>
    <w:rsid w:val="00257959"/>
    <w:rsid w:val="00400B1B"/>
    <w:rsid w:val="008A02A8"/>
    <w:rsid w:val="008C722E"/>
    <w:rsid w:val="00B30943"/>
    <w:rsid w:val="00B81F7E"/>
    <w:rsid w:val="00BE46B5"/>
    <w:rsid w:val="00C53162"/>
    <w:rsid w:val="00C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39E31"/>
  <w15:chartTrackingRefBased/>
  <w15:docId w15:val="{F4DCC92B-54B2-2C42-9B61-D9D9CC8C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95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9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190</Characters>
  <Application>Microsoft Office Word</Application>
  <DocSecurity>0</DocSecurity>
  <Lines>44</Lines>
  <Paragraphs>31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9T19:40:00Z</dcterms:created>
  <dcterms:modified xsi:type="dcterms:W3CDTF">2023-10-19T19:40:00Z</dcterms:modified>
</cp:coreProperties>
</file>